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97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405"/>
        <w:gridCol w:w="3862"/>
        <w:gridCol w:w="2430"/>
        <w:gridCol w:w="2870"/>
      </w:tblGrid>
      <w:tr>
        <w:trPr>
          <w:trHeight w:val="420" w:hRule="atLeast"/>
        </w:trPr>
        <w:tc>
          <w:tcPr>
            <w:tcW w:w="1197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 xml:space="preserve">Table S9: Tn-insertions in </w:t>
            </w:r>
            <w:r>
              <w:rPr>
                <w:rFonts w:cs="Calibri" w:ascii="Calibri" w:hAnsi="Calibri"/>
                <w:i/>
                <w:color w:val="000000"/>
                <w:sz w:val="22"/>
                <w:lang w:bidi="en-US"/>
              </w:rPr>
              <w:t>P. aeruginosa</w:t>
            </w: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 xml:space="preserve"> strain PA14 genes capable of systemic dissemination in neutropenic mice</w:t>
            </w:r>
          </w:p>
        </w:tc>
      </w:tr>
      <w:tr>
        <w:trPr>
          <w:trHeight w:val="280" w:hRule="atLeast"/>
        </w:trPr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ID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Gene name</w:t>
            </w:r>
          </w:p>
        </w:tc>
        <w:tc>
          <w:tcPr>
            <w:tcW w:w="3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roduct Name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unction Class</w:t>
            </w:r>
          </w:p>
        </w:tc>
        <w:tc>
          <w:tcPr>
            <w:tcW w:w="2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Subcellular Localization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17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hpC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lkyl hydroperoxide reductase subunit 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daptation, Protectio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96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a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denylate cycl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daptation, Protectio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62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622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daptation, Protectio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64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646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daptation, Protectio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44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siF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daptation, Protectio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eriplasmic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36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vdD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yoverdine synthetase D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daptation, Protectio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32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vdL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eptide synth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daptation, Protectio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80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sodM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superoxide dismut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daptation, Protectio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eri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62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ceE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yruvate dehydrogenase subunit E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ino acid biosynthesis an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83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rcB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rnithine carbamoyltransfer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ino acid biosynthesis an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59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roF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hospho-2-dehydro-3-deoxyheptonate aldol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ino acid biosynthesis an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93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snB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sparagine synthetase, glutamine-hydrolysing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ino acid biosynthesis an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93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snB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asparagine synthetase, glutamine-hydrolyzing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ino acid biosynthesis an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88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gcvP1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glycine dehydrogen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ino acid biosynthesis an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77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isC1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istidinol-phosphate aminotransfer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ino acid biosynthesis an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79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isH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imidazole glycerol phosphate synthase subunit HisH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ino acid biosynthesis an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30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pd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-hydroxyphenylpyruvate dioxygen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ino acid biosynthesis an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37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leuC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isopropylmalate isomerase large subuni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ino acid biosynthesis an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112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95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etE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5-methyltetrahydropteroyltriglutamate-- homocysteine S-methyltransfer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ino acid biosynthesis an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27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273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dihydrodipicolinate synthet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ino acid biosynthesis an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30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30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ino acid biosynthesis an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52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525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lang w:bidi="en-US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yrimidine ribonucleotide biosynthetic proce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ino acid biosynthesis an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42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42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glutamine synthet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ino acid biosynthesis an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84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847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N-carbamoylputrescine amidohydrol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ino acid biosynthesis an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579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5795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ino acid biosynthesis an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61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sf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glutathione S-transfer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ino acid biosynthesis an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41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bifunctional proline dehydrogenase/pyrroline-5-carboxylate dehydrogen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ino acid biosynthesis an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08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exD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ultidrug efflux RND transporter MexD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ntibiotic resistance and susceptibility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68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682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fflux transmembrane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ntibiotic resistance and susceptibility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839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8395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eriplasmic multidrug efflux lipoprotein precurs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ntibiotic resistance and susceptibility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12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128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beta-lactam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ntibiotic resistance and susceptibility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58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589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RND efflux transport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ntibiotic resistance and susceptibility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71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pb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-dehydropantoate 2-reduct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Biosynthesis of cofactors, prosthetic groups and carrie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65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bioB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biotin synth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Biosynthesis of cofactors, prosthetic groups and carrie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76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obQ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obyric acid synth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Biosynthesis of cofactors, prosthetic groups and carrie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28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olP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ihydropteroate synth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Biosynthesis of cofactors, prosthetic groups and carrie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01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pr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erredoxin--NADP+ reduct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Biosynthesis of cofactors, prosthetic groups and carrie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87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gsh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glutamate--cysteine lig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Biosynthesis of cofactors, prosthetic groups and carrie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15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emH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errochelat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Biosynthesis of cofactors, prosthetic groups and carrie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47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iscU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scaffold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Biosynthesis of cofactors, prosthetic groups and carrie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48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ob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olybdopterin-guanine dinucleotide biosynthesis protein Mob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Biosynthesis of cofactors, prosthetic groups and carrie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13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nad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quinolinate synthet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Biosynthesis of cofactors, prosthetic groups and carrie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44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nadB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L-aspartate oxid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Biosynthesis of cofactors, prosthetic groups and carrie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39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spuC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aminotransfer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Biosynthesis of cofactors, prosthetic groups and carrie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91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biD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Biosynthesis of cofactors, prosthetic groups and carrie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21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nt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nthranilate dioxygenase large subuni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arbon compound ca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95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955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arbon compound ca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eri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30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ob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-hydroxybenzoate 3-monooxygen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arbon compound ca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34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t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hosphate acetyltransfer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arbon compound ca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50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tuD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arbon compound ca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18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yadF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carbonic anhydr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arbon compound ca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53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yjeF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arbon compound ca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81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af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af-like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ell divisio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77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779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membrane-bound metallopeptid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ell divisio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21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acC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-ala-D-ala-carboxypeptid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ell wall / LPS / capsule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96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dl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-alanine-D-alanine ligase 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ell wall / LPS / capsule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68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glgP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glycogen phosphoryl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ell wall / LPS / capsule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22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lnt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polipoprotein N-acyltransfer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ell wall / LPS / capsule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81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pmG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outer membrane protein precurs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ell wall / LPS / capsule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85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85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ell wall / LPS / capsule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34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342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zinc-binding dehydrogen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ell wall / LPS / capsule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61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616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glycosyl transfer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ell wall / LPS / capsule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33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wzz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xopolysaccharide transport protein family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ell wall / LPS / capsule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61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ccC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yruvate carboxylase subunit 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entral intermediar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64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ceK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bifunctional isocitrate dehydrogenase kinase/phosphatase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entral intermediar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74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dhC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lcohol dehydrogenase class II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entral intermediar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702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lgC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hosphomannomutase Alg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entral intermediar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98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glnK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nitrogen regulatory protein P-II 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entral intermediar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75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gloA3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lactoylglutathione ly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entral intermediar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79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glpK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glycerol kin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entral intermediar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63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cnC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drogen cyanide synthase Hcn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entral intermediar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06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paG2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entral intermediar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15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nas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ssimilatory nitrate reduct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entral intermediar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75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758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glutathione S-transfer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entral intermediar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73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73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hiamine pyrophosphate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entral intermediar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84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849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entral intermediar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68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haC2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oly(3-hydroxyalkanoic acid) synthase 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entral intermediar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56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sahH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S-adenosyl-L-homocysteine hydrol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entral intermediar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60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sbC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hiol:disulfide interchange protein Dsb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haperones &amp; heat shock protein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eri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89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892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chaperon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haperones &amp; heat shock protein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98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piC2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eptidyl-prolyl cis-trans isomerase C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haperones &amp; heat shock protein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53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hp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hp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hemotaxi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62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628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chemotaxis transduc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hemotaxi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70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70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chemotaxis transduc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hemotaxi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97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976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chemotaxis transduc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hemotaxi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98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98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chemotaxis transduc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hemotaxi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08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082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methyl-accepting chemotaxis transduc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hemotaxi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60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603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chemotaxis transduc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hemotaxi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70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701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chemotaxis transduc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hemotaxi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60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ct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hemotactic transducer Pct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hemotaxi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53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ilI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itching motility protein Pil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hemotaxi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53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ilJ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itching motility protein PilJ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hemotaxi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27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lk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-3-methyladenine glycosidase I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 replication, recombination, modification and repair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703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rc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atabolite repression contro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 replication, recombination, modification and repair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23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inP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 polymerase IV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 replication, recombination, modification and repair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72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E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 polymerase III subunit alph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 replication, recombination, modification and repair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56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E2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rror-prone DNA polymer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 replication, recombination, modification and repair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75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G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 prim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 replication, recombination, modification and repair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32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gyr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 gyrase subunit 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 replication, recombination, modification and repair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14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rp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ATP-dependent helic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 replication, recombination, modification and repair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706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up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U family DNA-binding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 replication, recombination, modification and repair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16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lhr1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ATP-dependent DNA helic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 replication, recombination, modification and repair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46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lig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NAD-dependent DNA ligase Lig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 replication, recombination, modification and repair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69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ligD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TP-dependent DNA lig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 replication, recombination, modification and repair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26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263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ATP-dependent helic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 replication, recombination, modification and repair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88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881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DNA helic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 replication, recombination, modification and repair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88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88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helic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 replication, recombination, modification and repair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91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918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opoisomerase I - like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 replication, recombination, modification and repair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95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95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EAD-like helicases superfamily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 replication, recombination, modification and repair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01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olB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 polymerase I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 replication, recombination, modification and repair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56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recB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xodeoxyribonuclease V beta cha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 replication, recombination, modification and repair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60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sbcB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xonuclease 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 replication, recombination, modification and repair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56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sbcC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xonucle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 replication, recombination, modification and repair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02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smf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Rossmann fold nucleotide-binding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 replication, recombination, modification and repair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51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op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 topoisomerase 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 replication, recombination, modification and repair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00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ce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isocitrate ly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nerg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42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cn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conitate hydrat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nerg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733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tpE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0F1 ATP synthase subunit 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nerg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30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io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ioA, cyanide insensitive terminal oxid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nerg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47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dx1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erredoxin (4Fe-4S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nerg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01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idh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onomeric isocitrate dehydrogen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nerg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68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norB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nitric-oxide reductase subunit B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nerg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99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nuoD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bifunctional NADH:ubiquinone oxidoreductase subunit C/D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nerg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41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41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nerg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62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626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FMN oxidoreduct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nerg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99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99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pyruvate dehydrogenase E1 component, alpha subuni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nerg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90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905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molybdopterin oxidoreduct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nerg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25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253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cytochrome 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nerg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eri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#N/A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96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lang w:bidi="en-US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obalamin biosynthesis protein Cob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nerg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59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59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oxidoreduct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nerg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84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84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oxidoreduct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nerg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712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7128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ferredox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nerg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63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yc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pyruvate carboxyl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nerg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89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rnfC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lectron transport complex protein Rnf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nergy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72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cc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cetyl-CoA carboxylase carboxyltransferase subunit alph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atty acid and phospholipi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24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cpD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zoreduct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atty acid and phospholipi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03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ho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atty acid and phospholipi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16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stX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ster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atty acid and phospholipi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15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abH-2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-oxoacyl-(acyl carrier protein) synthase II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atty acid and phospholipi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60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603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acyltransfer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atty acid and phospholipi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96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966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cyl-CoA synthet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atty acid and phospholipi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31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311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long-chain-fatty-acid--CoA lig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atty acid and phospholipi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97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97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noyl-CoA hydrat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atty acid and phospholipi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83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831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oyl-CoA hydrat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atty acid and phospholipi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17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172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atty acid and phospholipi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62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627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dehydrogen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atty acid and phospholipi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09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098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noyl-CoA hydrat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atty acid and phospholipi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13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136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atty acid and phospholipi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60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60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acyl-CoA dehydrogen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atty acid and phospholipi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704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7049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lipo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atty acid and phospholipi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78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aH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-hydroxy-acyl-CoA dehydrogen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atty acid and phospholipi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78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aH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-hydroxy-acyl-CoA dehydrogen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atty acid and phospholipi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78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aJ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cetyl-CoA acetyltransfer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atty acid and phospholipi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42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icp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inhibitor of cysteine peptid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03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032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09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091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09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09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11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116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31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319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32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327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328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3285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33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331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33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332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45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453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47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479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74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743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75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75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08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082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DIG domain-containing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17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17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18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189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19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196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33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335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34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342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eri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40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40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44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442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53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536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61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619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63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633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63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63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75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758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89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896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94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941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12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12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14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148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42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42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51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51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54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547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72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72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80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80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83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839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88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88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889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8895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10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107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11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119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27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279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28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28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39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39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40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401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40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403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xtracellular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60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603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raquat-inducible protein 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60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606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72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72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81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818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94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947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02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026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03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037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10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103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32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32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65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65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66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661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97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97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99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991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03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03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06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065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15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158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31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31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38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382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38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383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41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418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44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449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45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45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47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47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48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485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53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532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54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54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xtracellular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68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68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78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785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87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87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90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90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90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902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93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937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96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963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00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008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12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12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20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202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raquat-inducible protein B-like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24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241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34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341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41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417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50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506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54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547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55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552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65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65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701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7017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730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7303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13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qsE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quinolone signal response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16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ydi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18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yebC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91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yegE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sensor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, unclassified, unknow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86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pE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embrane protein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63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btuC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permease of ABC transport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embrane protein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70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xs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xs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embrane protein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68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icmP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etalloproteinase outer membran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embrane protein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34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pdJ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or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embrane protein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05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051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hemagglutin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embrane protein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64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642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onB-dependent recep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embrane protein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89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898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e2+-dicitrate sens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embrane protein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eri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61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617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embrane protein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79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79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onB-dependent recep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embrane protein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98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981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ransmembrane sens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embrane protein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eriplasmic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17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175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embrane protein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95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957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ino acid perme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embrane protein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50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505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onB-dependent recep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embrane protein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58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582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embrane protein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07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073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outer membrane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embrane protein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21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21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sulfite oxidase subunit YedZ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embrane protein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50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503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embrane protein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82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828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icarboxylate transport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embrane protein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28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caT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icarboxylic acid transporter Pca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embrane protein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71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yaeL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membrane-associated zinc metalloprote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embrane protein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09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imL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ilin biosynthetic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otility &amp; Attachment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38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imV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ilus assembly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otility &amp; Attachment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07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lg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lagellar basal body P-ring biosynthesis protein Flg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otility &amp; Attachment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01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liE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lagellar hook-basal body protein Fli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otility &amp; Attachment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lagellar [Class 3] ; Peri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01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liI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lagellum-specific ATP synth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otility &amp; Attachment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97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976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fimbri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otility &amp; Attachment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87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il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ype IV pilin structural subuni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otility &amp; Attachment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imbrial [Class 3] ; Extracellular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87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ilB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ype 4 fimbrial biogenesis protein PilB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otility &amp; Attachment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48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ilF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ype 4 fimbrial biogenesis protein PilF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otility &amp; Attachment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66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ilM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ype 4 fimbrial biogenesis protein Pil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otility &amp; Attachment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92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ilN2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ype IV B pilus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otility &amp; Attachment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66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ilP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ype 4 fimbrial biogenesis protein Pil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otility &amp; Attachment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66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ilQ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ype 4 fimbrial biogenesis outer membrane protein PilQ precurs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otility &amp; Attachment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02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ilW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ype 4 fimbrial biogenesis protein PilW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otility &amp; Attachment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03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ilY1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ype 4 fimbrial biogenesis protein PilY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otility &amp; Attachment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65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wspR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sponse regula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otility &amp; Attachment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05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05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NA-Arg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Non-coding RNA gene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01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018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NA-As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Non-coding RNA gene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29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arB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arbamoyl phosphate synthase large subuni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Nucleotide biosynthesis an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98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gt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eoxyguanosinetriphosphate triphosphohydrol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Nucleotide biosynthesis an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16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guaD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guanine deamin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Nucleotide biosynthesis an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24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249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P nucleosid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Nucleotide biosynthesis an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92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pk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olyphosphate kin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Nucleotide biosynthesis an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57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rL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hosphoribosylformylglycinamidine synth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Nucleotide biosynthesis an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57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yd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ihydropyrimidine dehydrogen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Nucleotide biosynthesis an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730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yrQ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ihydroorot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Nucleotide biosynthesis an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53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sth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soluble pyridine nucleotide transhydrogen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Nucleotide biosynthesis an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14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pp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racil phosphoribosyltransfer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Nucleotide biosynthesis and metabolism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24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xsB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xoenzyme S synthesis protein B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rotein secretion/export apparatu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00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asD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protein HasD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rotein secretion/export apparatu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95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plT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ype II secretion system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rotein secretion/export apparatu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54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xcR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ype II secretion system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rotein secretion/export apparatu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54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xc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ype II secretion system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rotein secretion/export apparatu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19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pmB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outer membrane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rotein secretion/export apparatu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59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591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RND efflux membrane fusion protein precurs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rotein secretion/export apparatu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59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593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pilus assembly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rotein secretion/export apparatu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25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crD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ype III secretory apparatus protein PcrD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rotein secretion/export apparatu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39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xcpQ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general secretion pathway protein D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rotein secretion/export apparatu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03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xqh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secretion protein Xqh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rotein secretion/export apparatu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34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btuE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glutathione peroxid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eri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08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inG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TP-dependent DNA helicase DinG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98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gsp69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xidoreduct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07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075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14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149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hemolys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xtracellular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08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08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dehydrogen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15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158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91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913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TP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92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923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45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458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48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48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non-ribosomal peptide synthet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57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579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homospermidine synth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20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205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oxidoreduct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40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409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Fe-S-cluster oxidoreduct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51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517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oxidoreduct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93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93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lipoxygen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eriplasmic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11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11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cyl-CoA dehydrogen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28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288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33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33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lkyl hydroperoxide reduct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41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412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cyl carrier protein phosphodiester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46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463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cyl-CoA dehydrogen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49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492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non-ribosomal peptide synthet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60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60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68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68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89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899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DNA helic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98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chP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hosphorylcholine phosphat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23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hu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hemin degrading fac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85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iuB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xidoreduct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36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ygfF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short chain dehydrogen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nzym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78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tp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carboxyl-terminal prote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Related to phage, transposon, or plasmid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57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pn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ranspos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Related to phage, transposon, or plasmid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08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bI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bI-like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Related to phage, transposon, or plasmid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55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bL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mating pair formation protein TrbL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Related to phage, transposon, or plasmid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85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lgK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lginate biosynthetic protein AlgK precurs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Secreted Factors (toxins, enzymes, alginate)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eri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53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vcD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yoverdine biosynthesis protein PvcD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Secreted Factors (toxins, enzymes, alginate)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eri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91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rhlB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rhamnosyltransferase chain B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Secreted Factors (toxins, enzymes, alginate)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26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la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lanyl-tRNA synthet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, RNA processing and degradatio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18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sp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spartyl-tRNA synthet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, RNA processing and degradatio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140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76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c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ultifunctional tRNA nucleotidyl transferase/2'3'-cyclic phosphodiesterase/2'nucleotidase/phosphat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, RNA processing and degradatio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73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eaD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TP-dependent RNA helic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, RNA processing and degradatio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25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25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pseudouridine synth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, RNA processing and degradatio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19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rbn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ribonucle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, RNA processing and degradatio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87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ex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, RNA processing and degradatio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38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guR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 Agu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83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rR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ranscriptional regula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79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nR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A-binding transcriptional regulator Cyn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68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nr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 Dn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02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leQ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 FleQ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56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li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lagellar biosynthesis sigma fac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68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pkR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LysR family transcriptional regula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59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lasR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 Las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55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exR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ultidrug resistance operon repressor Mex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34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348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GntR family transcriptional regula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41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416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tve transcriptional regula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62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62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LysR family transcriptional regula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64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64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LysR family transcriptional regula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69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695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LuxR family transcriptional regula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18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183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30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30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30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306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ranscriptional regula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98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985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ranscriptional regula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84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842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LysR family transcriptional regula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91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918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raC family transcriptional regula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03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038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etR family transcriptional regula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09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091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LysR family transcriptional regulatory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34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343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IclR family transcriptional regula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47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478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ranscriptional regula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63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633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ranscriptional regula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75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758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arR family transcriptional regula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29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293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55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555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CF subfamily RNA polymerase sigma-70 fac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32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328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ranscriptional regula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45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45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ranscriptional regula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702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7029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ranscriptional regula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705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7053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raC family transcriptional regula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705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7056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LysR family transcriptional regula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716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716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LysR family transcriptional regula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91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rhlR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 Rhl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82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yjiR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ranscriptional regula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criptional regulator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85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nmK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nhydro-N-acetylmuramic acid kin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lation, post-translational modification, degradatio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60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lp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ClpA/B protease ATP binding subuni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lation, post-translational modification, degradatio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11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lpB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ClpA/B-type chaperon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lation, post-translational modification, degradatio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26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sbG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isulfide isomerase/thiol-disulfide oxid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lation, post-translational modification, degradatio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eri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84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co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cot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lation, post-translational modification, degradatio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eri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01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glyQ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glycyl-tRNA synthetase subunit alph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lation, post-translational modification, degradatio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03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ileS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isoleucyl-tRNA synthet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lation, post-translational modification, degradatio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087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pk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serine/threonine protein kinase Ppk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lation, post-translational modification, degradatio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34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rfC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eptide chain release factor 3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lation, post-translational modification, degradatio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21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rum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3S rRNA 5-methyluridine methyltransfer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lation, post-translational modification, degradatio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30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smpB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SsrA-binding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lation, post-translational modification, degradatio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28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stp1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serine/threonine phosphoprotein phosphatase Stp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lation, post-translational modification, degradatio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74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uD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NA pseudouridine synthase D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lation, post-translational modification, degradatio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18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ychF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GTP-dependent nucleic acid-binding protein EngD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lation, post-translational modification, degradatio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41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yhdG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lation, post-translational modification, degradation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27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rgD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class III pyridoxal phosphate-dependent aminotransfer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52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roP1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romatic amino acid transport protein AroP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30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roP2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romatic amino acid transport protein AroP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23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tsB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permease of ABC transport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31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benE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ransport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91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bfr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bacterioferrit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66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ad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metal-transporting P-type ATP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96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ir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onB-dependent recep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95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or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agnesium/cobalt transport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14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ct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4-dicarboxylate transporter Dct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81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emrB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rug efflux transport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17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ec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e(III) dicitrate transport protein Fec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99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pvB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ype I ferripyoverdine receptor, FpvB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00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asR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eme uptake outer membrane receptor HasR precurs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20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itB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iron ABC transporter, permease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18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iut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onB-dependent recep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87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kefB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glutathione-regulated potassium-efflux system protein KefB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53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kguT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2-ketogluconate transport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12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lysP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PC family lysine-specific perme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112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18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prD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Basic amino acid, basic peptide and imipenem outer membrane porin OprD precurs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03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03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sulfate transport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19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196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RND efflux membrane fusion protein precurs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78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786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ATP-binding component of ABC transport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16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16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BC transport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35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358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BC transporter ATP-binding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52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527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57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57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amino acid perme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57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578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N-Acetyl-D-Glucosamine phosphotransferase system transport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93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931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13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13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MFS transport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60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605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ransport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97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977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ransport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07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079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19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19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fflux transport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43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433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59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592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cetate perme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77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773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onB dependent recep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80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808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82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822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19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193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61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611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sodium:solute symport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49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498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oossible ABC-type transporter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47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471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extracellular heme-binding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93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93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ATP-binding component of ABC transport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702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702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binding protein component of ABC dipeptide transport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eri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710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710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lycine betaine/L-proline ABC transporter, ATP-binding subuni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731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7316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perme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92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chE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dihydroaeruginoic acid synthet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03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hnC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TP-binding component of ABC phosphonate transport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03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hnE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hosphonate ABC tranporter permease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708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hoU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hosphate uptake regulatory protein PhoU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05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otF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periplasmic spermidine/putrescine-binding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eri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73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roX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binding protein component of ABC transport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eriplasmic [Class 3]</w:t>
            </w:r>
          </w:p>
        </w:tc>
      </w:tr>
      <w:tr>
        <w:trPr>
          <w:trHeight w:val="84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93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rbsC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embrane protein component of ABC ribose transport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13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sfp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sulfate transport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95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ssu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98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fr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onB-dependent receptor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Outer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14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ra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racil perme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47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vanK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MFS transport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32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yed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81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ygjU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serine/threonine transporter Sst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70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yjcE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putative Na(+)/H(+) exchanger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65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ynfM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MFS transporte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725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znu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adhes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ransport of small molecule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eri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94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lgR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lginate biosynthesis regulatory protein Alg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gulatory system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10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nkB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gulatory system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Unknown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559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he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wo-component sens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gulatory system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01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fleR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sponse regula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gulatory system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33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kdpD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sensor KdpD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gulatory system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33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kdpE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sponse regulator Kdp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gulatory system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37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372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sensory box GGDEF domain-containing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gulatory system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07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077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sensor/response regulator hybrid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gulatory system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163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163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wo-component sens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gulatory system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28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281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sponse regula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gulatory system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63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635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wo-component response regula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gulatory system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08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082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wo-component response regula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gulatory system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29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296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wo-component sens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gulatory system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68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681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wo-component sens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gulatory system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78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78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wo-component sens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gulatory system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97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297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wo-component sens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gulatory system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084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3084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signal transduction histidine kinas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gulatory system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587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587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wo-component sens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gulatory system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81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4816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sensor/response regulator hybrid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gulatory system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45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45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sens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gulatory system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451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451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sponse regula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gulatory system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58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586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two-component sens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gulatory system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990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9900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gulatory system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602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ilR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sponse regulator Pil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gulatory system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0768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rkA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ypothetical prote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gulatory system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1112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rcsB</w:t>
            </w:r>
          </w:p>
        </w:tc>
        <w:tc>
          <w:tcPr>
            <w:tcW w:w="38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response regulator</w:t>
            </w:r>
          </w:p>
        </w:tc>
        <w:tc>
          <w:tcPr>
            <w:tcW w:w="24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gulatory systems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[Class 3]</w:t>
            </w:r>
          </w:p>
        </w:tc>
      </w:tr>
      <w:tr>
        <w:trPr>
          <w:trHeight w:val="560" w:hRule="atLeast"/>
        </w:trPr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14_59780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rcsC</w:t>
            </w:r>
          </w:p>
        </w:tc>
        <w:tc>
          <w:tcPr>
            <w:tcW w:w="38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utative kinase sensor protein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Two-component regulatory systems</w:t>
            </w:r>
          </w:p>
        </w:tc>
        <w:tc>
          <w:tcPr>
            <w:tcW w:w="28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Cytoplasmic Membrane [Class 3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before="240" w:after="0"/>
      <w:outlineLvl w:val="0"/>
    </w:pPr>
    <w:rPr>
      <w:rFonts w:ascii="Arial" w:hAnsi="Arial" w:eastAsia="Times New Roman" w:cs="Arial"/>
      <w:b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before="240" w:after="0"/>
      <w:ind w:firstLine="360"/>
      <w:outlineLvl w:val="1"/>
    </w:pPr>
    <w:rPr>
      <w:rFonts w:ascii="Arial" w:hAnsi="Arial" w:eastAsia="Times New Roman" w:cs="Arial"/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108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1080"/>
      <w:outlineLvl w:val="3"/>
    </w:pPr>
    <w:rPr>
      <w:rFonts w:ascii="Times" w:hAnsi="Times" w:cs="Times"/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widowControl w:val="false"/>
      <w:autoSpaceDE w:val="false"/>
      <w:spacing w:lineRule="auto" w:line="480"/>
    </w:pPr>
    <w:rPr>
      <w:rFonts w:ascii="Arial" w:hAnsi="Arial" w:cs="Arial"/>
      <w:b/>
      <w:lang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9T00:20:00Z</dcterms:created>
  <dc:creator>Unknown User</dc:creator>
  <dc:description/>
  <cp:keywords/>
  <dc:language>en-US</dc:language>
  <cp:lastModifiedBy>Jerry Pier</cp:lastModifiedBy>
  <dcterms:modified xsi:type="dcterms:W3CDTF">2013-06-18T14:08:00Z</dcterms:modified>
  <cp:revision>3</cp:revision>
  <dc:subject/>
  <dc:title>Table S9: Tn-insertions in P</dc:title>
</cp:coreProperties>
</file>